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A87564" w14:textId="7815AFB3" w:rsidR="00810293" w:rsidRPr="00810293" w:rsidRDefault="00654E8F" w:rsidP="00807252">
      <w:pPr>
        <w:pStyle w:val="Heading1"/>
        <w:numPr>
          <w:ilvl w:val="0"/>
          <w:numId w:val="0"/>
        </w:numPr>
        <w:rPr>
          <w:b w:val="0"/>
          <w:bCs/>
        </w:rPr>
      </w:pPr>
      <w:bookmarkStart w:id="0" w:name="_GoBack"/>
      <w:bookmarkEnd w:id="0"/>
      <w:proofErr w:type="gramStart"/>
      <w:r w:rsidRPr="00994A3D">
        <w:t>Supplementary Table</w:t>
      </w:r>
      <w:r w:rsidR="00810293">
        <w:t xml:space="preserve"> 1</w:t>
      </w:r>
      <w:r w:rsidR="00810293" w:rsidRPr="00810293">
        <w:rPr>
          <w:b w:val="0"/>
          <w:bCs/>
        </w:rPr>
        <w:t>.</w:t>
      </w:r>
      <w:proofErr w:type="gramEnd"/>
      <w:r w:rsidR="00810293" w:rsidRPr="00810293">
        <w:rPr>
          <w:b w:val="0"/>
          <w:bCs/>
          <w:lang w:val="en-GB"/>
        </w:rPr>
        <w:t xml:space="preserve"> </w:t>
      </w:r>
      <w:proofErr w:type="gramStart"/>
      <w:r w:rsidR="00810293" w:rsidRPr="00810293">
        <w:rPr>
          <w:b w:val="0"/>
          <w:bCs/>
          <w:lang w:val="en-GB"/>
        </w:rPr>
        <w:t xml:space="preserve">Identification of the </w:t>
      </w:r>
      <w:r w:rsidR="00810293" w:rsidRPr="00810293">
        <w:rPr>
          <w:b w:val="0"/>
          <w:bCs/>
          <w:i/>
          <w:iCs/>
          <w:lang w:val="en-GB"/>
        </w:rPr>
        <w:t>ISCfe</w:t>
      </w:r>
      <w:r w:rsidR="00810293" w:rsidRPr="00810293">
        <w:rPr>
          <w:b w:val="0"/>
          <w:bCs/>
          <w:lang w:val="en-GB"/>
        </w:rPr>
        <w:t xml:space="preserve">1 sequence by PCR for the detection of </w:t>
      </w:r>
      <w:r w:rsidR="00810293" w:rsidRPr="00810293">
        <w:rPr>
          <w:b w:val="0"/>
          <w:bCs/>
          <w:i/>
          <w:iCs/>
          <w:lang w:val="en-GB"/>
        </w:rPr>
        <w:t>Campylobacter fetus</w:t>
      </w:r>
      <w:r w:rsidR="00810293" w:rsidRPr="00810293">
        <w:rPr>
          <w:b w:val="0"/>
          <w:bCs/>
          <w:lang w:val="en-GB"/>
        </w:rPr>
        <w:t xml:space="preserve"> subsp. </w:t>
      </w:r>
      <w:r w:rsidR="00810293" w:rsidRPr="00810293">
        <w:rPr>
          <w:b w:val="0"/>
          <w:bCs/>
          <w:i/>
          <w:iCs/>
          <w:lang w:val="en-GB"/>
        </w:rPr>
        <w:t>venerealis</w:t>
      </w:r>
      <w:r w:rsidR="00810293" w:rsidRPr="00810293">
        <w:rPr>
          <w:b w:val="0"/>
          <w:bCs/>
          <w:lang w:val="en-GB"/>
        </w:rPr>
        <w:t xml:space="preserve"> strains.</w:t>
      </w:r>
      <w:proofErr w:type="gramEnd"/>
    </w:p>
    <w:tbl>
      <w:tblPr>
        <w:tblStyle w:val="Tablanormal21"/>
        <w:tblW w:w="12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3685"/>
        <w:gridCol w:w="2976"/>
        <w:gridCol w:w="1458"/>
        <w:gridCol w:w="2390"/>
      </w:tblGrid>
      <w:tr w:rsidR="00810293" w14:paraId="7F154048" w14:textId="77777777" w:rsidTr="00810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8AC7FEF" w14:textId="77777777" w:rsidR="00810293" w:rsidRDefault="00810293" w:rsidP="00810293">
            <w:pPr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ain reference</w:t>
            </w:r>
          </w:p>
        </w:tc>
        <w:tc>
          <w:tcPr>
            <w:tcW w:w="368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CB49803" w14:textId="77777777" w:rsidR="00810293" w:rsidRDefault="00810293" w:rsidP="0081029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</w:t>
            </w:r>
          </w:p>
        </w:tc>
        <w:tc>
          <w:tcPr>
            <w:tcW w:w="2977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738A108" w14:textId="77777777" w:rsidR="00810293" w:rsidRDefault="00810293" w:rsidP="0081029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45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2865FA2" w14:textId="77777777" w:rsidR="00810293" w:rsidRDefault="00810293" w:rsidP="0081029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boratory</w:t>
            </w:r>
          </w:p>
        </w:tc>
        <w:tc>
          <w:tcPr>
            <w:tcW w:w="239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80FBEBE" w14:textId="77777777" w:rsidR="00810293" w:rsidRDefault="00810293" w:rsidP="0081029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 Sequence target</w:t>
            </w:r>
          </w:p>
        </w:tc>
      </w:tr>
      <w:tr w:rsidR="00810293" w14:paraId="11E5121C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501260" w14:textId="77777777" w:rsidR="00810293" w:rsidRDefault="00810293" w:rsidP="0081029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DDCF68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6A9D39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1E88BF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91" w:type="dxa"/>
            <w:tcBorders>
              <w:left w:val="nil"/>
              <w:right w:val="nil"/>
            </w:tcBorders>
            <w:hideMark/>
          </w:tcPr>
          <w:p w14:paraId="6670D695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ISCfe1 </w:t>
            </w:r>
            <w:r>
              <w:rPr>
                <w:sz w:val="20"/>
                <w:szCs w:val="20"/>
                <w:lang w:val="en-GB"/>
              </w:rPr>
              <w:t>(Abril et al., 2007)</w:t>
            </w:r>
          </w:p>
        </w:tc>
      </w:tr>
      <w:tr w:rsidR="00810293" w14:paraId="5B01A215" w14:textId="77777777" w:rsidTr="0081029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BF478F1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Cfv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368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CD074F2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venerealis 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4230EA7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reference strain</w:t>
            </w:r>
          </w:p>
        </w:tc>
        <w:tc>
          <w:tcPr>
            <w:tcW w:w="145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FF5F2FC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LC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9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97790FA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810293" w14:paraId="27E20B6D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3E29B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Cfv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9527D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>. venerealis</w:t>
            </w:r>
            <w:r>
              <w:rPr>
                <w:i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E5AC0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reference strai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C73AE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LC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EC4D5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810293" w14:paraId="1A2C4440" w14:textId="77777777" w:rsidTr="0081029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D2B97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C2.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E1546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venereal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2FAF7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2BC15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CV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6501E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810293" w14:paraId="30FA478F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30B51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C1.6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5E184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venereal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95C8B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0274C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CV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0708B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810293" w14:paraId="42F5EFD7" w14:textId="77777777" w:rsidTr="0081029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8023C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C1.8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A5DA3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venereal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705A4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02CBB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CV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0FF11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810293" w14:paraId="745145F0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DB93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C1.8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A99C1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venereal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944A0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A7ADB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CV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7D70A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810293" w14:paraId="1DDDBFB8" w14:textId="77777777" w:rsidTr="0081029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507F0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C1.8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E76DB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venereal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25BFD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FEE19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CV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E1239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810293" w14:paraId="6969B31F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0B35C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C1.9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DAF22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venereal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4759A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0955F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CV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F443C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 w:rsidR="00810293" w14:paraId="18C93261" w14:textId="77777777" w:rsidTr="0081029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999E2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Cff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142F9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.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fet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33C6C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reference strai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1DFA3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OIE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D5957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4EFF5EDE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E698F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Cff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4873D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fet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0567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reference strai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D1CE1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OIE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9C31E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0CB562DC" w14:textId="77777777" w:rsidTr="0081029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745FD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C1.5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4BE80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fet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CE1D6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07E19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CV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25721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2DEE8AC4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E4B8B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Slvt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4E11F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fetu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fet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D42FE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FF738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UVE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BFD3B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6E0F991B" w14:textId="77777777" w:rsidTr="0081029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E3BE0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82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BBC77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. sputoru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A14FE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44677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UVE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162D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2319D054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19C10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805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D0A60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. sputoru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3C251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2752C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UVE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5C100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23F403DA" w14:textId="77777777" w:rsidTr="0081029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9EA41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790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C7AE3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. sputoru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2FD94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6E98F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UVE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B0822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50D7BFE4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493A4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629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0E56D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. sputoru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E6130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33910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UVE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117B8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17ECF88D" w14:textId="77777777" w:rsidTr="0081029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963B1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128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283A6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. sputoru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14501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11F10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UVE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191A3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57B1AE16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806FF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118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1534E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. sputoru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5BC1E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E8A23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UVE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6463E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0D649C7B" w14:textId="77777777" w:rsidTr="0081029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05B9B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29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72C71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rcobacter cryaerophil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0AA72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77E26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UVE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F747D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704CE455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3CF95" w14:textId="77777777" w:rsidR="00810293" w:rsidRDefault="00810293" w:rsidP="00810293">
            <w:pPr>
              <w:spacing w:before="0" w:after="0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26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F6A1C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rcobacter cryaerophil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68BFE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preputial scrap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53E40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UVET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2192E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12E1125B" w14:textId="77777777" w:rsidTr="0081029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07CED" w14:textId="77777777" w:rsidR="00810293" w:rsidRDefault="00810293" w:rsidP="00810293">
            <w:pPr>
              <w:spacing w:before="0" w:after="0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hyo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hyo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5673D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hyointestinali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hyointestinal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67283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reference strai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4063F" w14:textId="77777777" w:rsidR="00810293" w:rsidRDefault="00810293" w:rsidP="008102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LC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085FD" w14:textId="77777777" w:rsidR="00810293" w:rsidRDefault="00810293" w:rsidP="0081029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810293" w14:paraId="49D20A0D" w14:textId="77777777" w:rsidTr="00810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5F89DF8F" w14:textId="77777777" w:rsidR="00810293" w:rsidRDefault="00810293" w:rsidP="00810293">
            <w:pPr>
              <w:spacing w:before="0" w:after="0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C. hyo law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hideMark/>
          </w:tcPr>
          <w:p w14:paraId="47525B1F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. hyointestinalis </w:t>
            </w:r>
            <w:r>
              <w:rPr>
                <w:sz w:val="20"/>
                <w:szCs w:val="20"/>
                <w:lang w:val="en-GB"/>
              </w:rPr>
              <w:t>subsp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.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lawsonii</w:t>
            </w:r>
            <w:proofErr w:type="spellEnd"/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hideMark/>
          </w:tcPr>
          <w:p w14:paraId="3D7E9CDD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vine reference strain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hideMark/>
          </w:tcPr>
          <w:p w14:paraId="3D5493A4" w14:textId="77777777" w:rsidR="00810293" w:rsidRDefault="00810293" w:rsidP="0081029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LC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91" w:type="dxa"/>
            <w:tcBorders>
              <w:top w:val="nil"/>
              <w:left w:val="nil"/>
              <w:right w:val="nil"/>
            </w:tcBorders>
            <w:hideMark/>
          </w:tcPr>
          <w:p w14:paraId="70B0CDBF" w14:textId="77777777" w:rsidR="00810293" w:rsidRDefault="00810293" w:rsidP="0081029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19D883B2" w14:textId="77777777" w:rsidR="00810293" w:rsidRDefault="00810293" w:rsidP="00810293">
      <w:pPr>
        <w:spacing w:after="120"/>
        <w:rPr>
          <w:rFonts w:eastAsia="Times New Roman"/>
          <w:sz w:val="20"/>
          <w:szCs w:val="20"/>
          <w:lang w:val="en-GB" w:eastAsia="es-ES"/>
        </w:rPr>
      </w:pPr>
      <w:r>
        <w:rPr>
          <w:sz w:val="20"/>
          <w:szCs w:val="20"/>
          <w:lang w:val="en-GB"/>
        </w:rPr>
        <w:t>(+); PCR positive result, (-); PCR negative result.</w:t>
      </w:r>
    </w:p>
    <w:p w14:paraId="2240F784" w14:textId="77777777" w:rsidR="00810293" w:rsidRDefault="00810293" w:rsidP="00810293">
      <w:pPr>
        <w:spacing w:after="120"/>
        <w:rPr>
          <w:i/>
          <w:iCs/>
          <w:sz w:val="20"/>
          <w:szCs w:val="20"/>
          <w:vertAlign w:val="superscript"/>
          <w:lang w:val="en-GB"/>
        </w:rPr>
      </w:pPr>
      <w:r>
        <w:rPr>
          <w:i/>
          <w:iCs/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OIE Reference Laboratory for Campylobacteriosis at the Department of Infectious Diseases and Immunology, Faculty of Veterinary Medicine, Utrecht University.</w:t>
      </w:r>
    </w:p>
    <w:p w14:paraId="7B65BC41" w14:textId="0D80462D" w:rsidR="00DE23E8" w:rsidRPr="00810293" w:rsidRDefault="00810293" w:rsidP="00810293">
      <w:pPr>
        <w:spacing w:after="120"/>
        <w:rPr>
          <w:sz w:val="20"/>
          <w:szCs w:val="20"/>
          <w:vertAlign w:val="superscript"/>
          <w:lang w:val="en-GB"/>
        </w:rPr>
      </w:pPr>
      <w:r>
        <w:rPr>
          <w:i/>
          <w:iCs/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Central Veterinary Laboratory of </w:t>
      </w:r>
      <w:proofErr w:type="spellStart"/>
      <w:r>
        <w:rPr>
          <w:sz w:val="20"/>
          <w:szCs w:val="20"/>
          <w:lang w:val="en-GB"/>
        </w:rPr>
        <w:t>Algete</w:t>
      </w:r>
      <w:proofErr w:type="spellEnd"/>
      <w:r>
        <w:rPr>
          <w:sz w:val="20"/>
          <w:szCs w:val="20"/>
          <w:lang w:val="en-GB"/>
        </w:rPr>
        <w:t xml:space="preserve"> in Madrid.</w:t>
      </w:r>
    </w:p>
    <w:sectPr w:rsidR="00DE23E8" w:rsidRPr="00810293" w:rsidSect="00810293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31CF9C" w14:textId="77777777" w:rsidR="001E09F8" w:rsidRDefault="001E09F8" w:rsidP="00117666">
      <w:pPr>
        <w:spacing w:after="0"/>
      </w:pPr>
      <w:r>
        <w:separator/>
      </w:r>
    </w:p>
  </w:endnote>
  <w:endnote w:type="continuationSeparator" w:id="0">
    <w:p w14:paraId="0760BA6B" w14:textId="77777777" w:rsidR="001E09F8" w:rsidRDefault="001E09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8D7BA9" w14:textId="77777777" w:rsidR="001E09F8" w:rsidRDefault="001E09F8" w:rsidP="00117666">
      <w:pPr>
        <w:spacing w:after="0"/>
      </w:pPr>
      <w:r>
        <w:separator/>
      </w:r>
    </w:p>
  </w:footnote>
  <w:footnote w:type="continuationSeparator" w:id="0">
    <w:p w14:paraId="0C3F35BA" w14:textId="77777777" w:rsidR="001E09F8" w:rsidRDefault="001E09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5F05"/>
    <w:rsid w:val="00052A14"/>
    <w:rsid w:val="00077D53"/>
    <w:rsid w:val="00105FD9"/>
    <w:rsid w:val="00117666"/>
    <w:rsid w:val="001549D3"/>
    <w:rsid w:val="00160065"/>
    <w:rsid w:val="00177D84"/>
    <w:rsid w:val="001E09F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7252"/>
    <w:rsid w:val="0081029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normal21">
    <w:name w:val="Tabla normal 21"/>
    <w:basedOn w:val="TableNormal"/>
    <w:uiPriority w:val="42"/>
    <w:rsid w:val="00810293"/>
    <w:pPr>
      <w:spacing w:after="0" w:line="240" w:lineRule="auto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normal21">
    <w:name w:val="Tabla normal 21"/>
    <w:basedOn w:val="TableNormal"/>
    <w:uiPriority w:val="42"/>
    <w:rsid w:val="00810293"/>
    <w:pPr>
      <w:spacing w:after="0" w:line="240" w:lineRule="auto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387885-D8D9-4F4A-A0E2-17E58209D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angelp</cp:lastModifiedBy>
  <cp:revision>3</cp:revision>
  <cp:lastPrinted>2013-10-03T12:51:00Z</cp:lastPrinted>
  <dcterms:created xsi:type="dcterms:W3CDTF">2021-07-29T15:15:00Z</dcterms:created>
  <dcterms:modified xsi:type="dcterms:W3CDTF">2021-12-02T11:28:00Z</dcterms:modified>
</cp:coreProperties>
</file>